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76" w:hanging="0"/>
        <w:rPr/>
      </w:pPr>
      <w:r>
        <w:rPr>
          <w:b/>
          <w:sz w:val="24"/>
          <w:szCs w:val="24"/>
          <w:lang w:val="en-US"/>
        </w:rPr>
        <w:t>Supporting information 2</w:t>
      </w:r>
    </w:p>
    <w:p>
      <w:pPr>
        <w:pStyle w:val="Normal"/>
        <w:spacing w:lineRule="auto" w:line="360"/>
        <w:ind w:right="176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ind w:hanging="426"/>
        <w:outlineLvl w:val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b/>
          <w:sz w:val="24"/>
          <w:szCs w:val="24"/>
          <w:lang w:val="en-US"/>
        </w:rPr>
        <w:t xml:space="preserve">Table 1. </w:t>
      </w:r>
      <w:r>
        <w:rPr>
          <w:sz w:val="24"/>
          <w:szCs w:val="24"/>
          <w:lang w:val="en-US"/>
        </w:rPr>
        <w:t>List of the species studied and collection dat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0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"/>
        <w:gridCol w:w="1817"/>
        <w:gridCol w:w="1260"/>
        <w:gridCol w:w="1440"/>
        <w:gridCol w:w="900"/>
        <w:gridCol w:w="1080"/>
        <w:gridCol w:w="972"/>
        <w:gridCol w:w="1260"/>
        <w:gridCol w:w="1528"/>
      </w:tblGrid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right="-5" w:hanging="0"/>
              <w:rPr/>
            </w:pPr>
            <w:r>
              <w:rPr/>
              <w:t>№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pecies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-ordinates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i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ecting method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ecto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essel, 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uise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ind w:right="-5" w:hanging="0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Gregarinidra serr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rits Bay,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northern North Island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34°32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fr-FR"/>
              </w:rPr>
              <w:t>°79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dji 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9702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KAH9901/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fr-FR"/>
              </w:rPr>
              <w:t>.19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/NZOI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r/v</w:t>
            </w:r>
            <w:r>
              <w:rPr>
                <w:sz w:val="16"/>
                <w:szCs w:val="16"/>
                <w:lang w:val="en-US"/>
              </w:rPr>
              <w:t xml:space="preserve"> “Kaharoa”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Klugeflustra antarctica</w:t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uth Shetland Isl., King-George Isl.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dley B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 xml:space="preserve">10 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t</w:t>
            </w:r>
            <w:r>
              <w:rPr>
                <w:sz w:val="16"/>
                <w:szCs w:val="16"/>
              </w:rPr>
              <w:t xml:space="preserve">. 3, 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ample</w:t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12.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boat trawl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.F. Pushkin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.N. Ostrovsk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Soviet Antarctic Expedition, r/v “Akademician Fedorov”,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cruise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uth Shetland Isl., King-George Is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62°17.40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58°31.50΄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-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5.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edge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.I. Sirenko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.S. Smirnov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/v “Polarstern” cruise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ANTXVII/3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fr-FR"/>
              </w:rPr>
              <w:t>Iso</w:t>
            </w:r>
            <w:r>
              <w:rPr>
                <w:i/>
                <w:iCs/>
                <w:lang w:val="en-US"/>
              </w:rPr>
              <w:t>securiflustra angus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pp Norvegi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arc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71°11.30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fr-FR"/>
              </w:rPr>
              <w:t>°15.40΄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9-318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-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2.04.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ttom trawl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.I. Sirenko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a-DK"/>
              </w:rPr>
              <w:t>I.S. Smirnov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/v “Polarstern”, cruis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NTXVII/3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ugula flabell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elly Bay, 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41°18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fr-FR"/>
              </w:rPr>
              <w:t>°47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July </w:t>
            </w:r>
            <w:r>
              <w:rPr>
                <w:sz w:val="16"/>
                <w:szCs w:val="16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at trawl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.P. Gord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ugula nerit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bados Is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13°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59°32.50΄W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ibbean 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tid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05</w:t>
            </w:r>
            <w:r>
              <w:rPr>
                <w:sz w:val="16"/>
                <w:szCs w:val="16"/>
                <w:lang w:val="fr-FR"/>
              </w:rPr>
              <w:t>.19</w:t>
            </w: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Beania bilamin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rits Bay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thern North Island,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34°31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fr-FR"/>
              </w:rPr>
              <w:t>°80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Fiji 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</w:rPr>
              <w:t>6м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Z9701, 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H 990/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fr-FR"/>
              </w:rPr>
              <w:t>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/NZOI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r/v</w:t>
            </w:r>
            <w:r>
              <w:rPr>
                <w:sz w:val="16"/>
                <w:szCs w:val="16"/>
                <w:lang w:val="en-US"/>
              </w:rPr>
              <w:t xml:space="preserve"> “Kaharoa”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icropora noti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a of Cosmonauts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arc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04.90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25.6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230-250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tation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2.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botto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grab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F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Pushkin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Ostrovsk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6 Soviet Antarctic Expedition, r/v “Akademician Fedorov”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cruise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th of Kapp Norvegi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arc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71°08.90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3°12.80΄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5-840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ion 138-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4.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benthic trawl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.I. Sirenko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.S. Smirnov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/v “Polarstern”, cruis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NTXVII/3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Mollia multijunc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ormiou Island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ar Marseille,</w:t>
            </w:r>
          </w:p>
          <w:p>
            <w:pPr>
              <w:pStyle w:val="Normal"/>
              <w:ind w:right="-5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43°12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5</w:t>
            </w:r>
            <w:r>
              <w:rPr>
                <w:sz w:val="16"/>
                <w:szCs w:val="16"/>
                <w:lang w:val="fr-FR"/>
              </w:rPr>
              <w:t>°25.01΄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terran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 xml:space="preserve">23 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.1998</w:t>
            </w:r>
          </w:p>
          <w:p>
            <w:pPr>
              <w:pStyle w:val="Normal"/>
              <w:ind w:right="-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.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.-G. Harmeli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ellaria tenuirost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rets Reef, entrance to Wellington Harbour,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fr-FR"/>
              </w:rPr>
              <w:t>°1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74</w:t>
            </w:r>
            <w:r>
              <w:rPr>
                <w:sz w:val="16"/>
                <w:szCs w:val="16"/>
                <w:lang w:val="fr-FR"/>
              </w:rPr>
              <w:t>°47</w:t>
            </w: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7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NIWA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ellaria fistul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tovai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ba Is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  <w:lang w:val="en-US"/>
              </w:rPr>
              <w:t>43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fr-FR"/>
              </w:rPr>
              <w:t>°09΄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editerran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6.04.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.I.Foki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Figularia figula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rand ConglueIsland,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near</w:t>
            </w:r>
            <w:r>
              <w:rPr>
                <w:sz w:val="16"/>
                <w:szCs w:val="16"/>
                <w:lang w:val="fr-FR"/>
              </w:rPr>
              <w:t>Marseill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  <w:lang w:val="fr-FR"/>
              </w:rPr>
              <w:t>°1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.5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  <w:lang w:val="fr-FR"/>
              </w:rPr>
              <w:t>΄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terran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0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.-G. Harmeli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aracribricellina cribra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rets Reef, entrance to 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fr-FR"/>
              </w:rPr>
              <w:t>°1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74</w:t>
            </w:r>
            <w:r>
              <w:rPr>
                <w:sz w:val="16"/>
                <w:szCs w:val="16"/>
                <w:lang w:val="fr-FR"/>
              </w:rPr>
              <w:t>°47</w:t>
            </w: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7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ostaticella soli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rets Reef, entrance to 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fr-FR"/>
              </w:rPr>
              <w:t>°1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74</w:t>
            </w:r>
            <w:r>
              <w:rPr>
                <w:sz w:val="16"/>
                <w:szCs w:val="16"/>
                <w:lang w:val="fr-FR"/>
              </w:rPr>
              <w:t>°47</w:t>
            </w: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7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ostaticella bicusp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rets Reef, entrance to 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fr-FR"/>
              </w:rPr>
              <w:t>°1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74</w:t>
            </w:r>
            <w:r>
              <w:rPr>
                <w:sz w:val="16"/>
                <w:szCs w:val="16"/>
                <w:lang w:val="fr-FR"/>
              </w:rPr>
              <w:t>°47</w:t>
            </w: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7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terocella scute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rrets Reef, entrance to 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fr-FR"/>
              </w:rPr>
              <w:t>°1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  <w:r>
              <w:rPr>
                <w:sz w:val="16"/>
                <w:szCs w:val="16"/>
                <w:lang w:val="fr-FR"/>
              </w:rPr>
              <w:t>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74</w:t>
            </w:r>
            <w:r>
              <w:rPr>
                <w:sz w:val="16"/>
                <w:szCs w:val="16"/>
                <w:lang w:val="fr-FR"/>
              </w:rPr>
              <w:t>°47</w:t>
            </w:r>
            <w:r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fr-FR"/>
              </w:rPr>
              <w:t>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5.07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Celleporella hyal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Matrenin Island, Tchupa Inlet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Kandalaksha B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  <w:lang w:val="fr-FR"/>
              </w:rPr>
              <w:t>°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  <w:lang w:val="fr-FR"/>
              </w:rPr>
              <w:t>.0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fr-FR"/>
              </w:rPr>
              <w:t>΄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-</w:t>
            </w:r>
            <w:r>
              <w:rPr>
                <w:sz w:val="16"/>
                <w:szCs w:val="16"/>
              </w:rPr>
              <w:t xml:space="preserve">6 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2</w:t>
            </w:r>
            <w:r>
              <w:rPr>
                <w:sz w:val="16"/>
                <w:szCs w:val="16"/>
                <w:lang w:val="en-US"/>
              </w:rPr>
              <w:t>-03</w:t>
            </w:r>
            <w:r>
              <w:rPr>
                <w:sz w:val="16"/>
                <w:szCs w:val="16"/>
              </w:rPr>
              <w:t>.09.1995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</w:rPr>
              <w:t>.199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dredge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N. Shunatov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‘</w:t>
            </w:r>
            <w:r>
              <w:rPr>
                <w:i/>
                <w:iCs/>
                <w:lang w:val="en-US"/>
              </w:rPr>
              <w:t>Calyptotheca’ variol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rrey River,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около</w:t>
            </w:r>
            <w:r>
              <w:rPr>
                <w:sz w:val="16"/>
                <w:szCs w:val="16"/>
                <w:lang w:val="en-US"/>
              </w:rPr>
              <w:t xml:space="preserve"> Portland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ю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</w:rPr>
              <w:t>Австралия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°16.8'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°41.6'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11.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. Bock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.Staple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atersipora subtorqu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41°18΄S</w:t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fr-FR"/>
              </w:rPr>
              <w:t>°47΄</w:t>
            </w:r>
            <w:r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12.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.P. Gordon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.N. Ostrovsk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lington Harbour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vember 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.Carte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riapora trunc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miou Island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ar Marseil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43°12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fr-FR"/>
              </w:rPr>
              <w:t>΄N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5</w:t>
            </w:r>
            <w:r>
              <w:rPr>
                <w:sz w:val="16"/>
                <w:szCs w:val="16"/>
                <w:lang w:val="fr-FR"/>
              </w:rPr>
              <w:t>°25.01΄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terran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 xml:space="preserve">23 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.1998</w:t>
            </w:r>
          </w:p>
          <w:p>
            <w:pPr>
              <w:pStyle w:val="Normal"/>
              <w:ind w:right="-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  <w:lang w:val="en-US"/>
              </w:rPr>
              <w:t>.0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lang w:val="en-US"/>
              </w:rPr>
              <w:t>.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CUBA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.-G. Harmeli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rceolipora n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ff Nowra, New South W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°55.8'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1°08.1'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 xml:space="preserve">429 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" w:right="-5" w:firstLine="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-7" w:right="-5" w:firstLine="7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OPE 5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AU"/>
              </w:rPr>
              <w:t>19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AU"/>
              </w:rPr>
              <w:t>07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val="en-AU"/>
              </w:rPr>
              <w:t>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12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benthic trawl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AU"/>
              </w:rPr>
              <w:t>G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AU"/>
              </w:rPr>
              <w:t>C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AU"/>
              </w:rPr>
              <w:t>Poor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/v ”Franklin”</w:t>
            </w:r>
          </w:p>
        </w:tc>
      </w:tr>
      <w:tr>
        <w:trPr>
          <w:trHeight w:val="550" w:hRule="atLeast"/>
          <w:cantSplit w:val="true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ciprocus reg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rits Bay,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thern North Island, New Zea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34°32΄S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fr-FR"/>
              </w:rPr>
              <w:t>°79΄</w:t>
            </w:r>
            <w:r>
              <w:rPr>
                <w:sz w:val="16"/>
                <w:szCs w:val="16"/>
                <w:lang w:val="en-US"/>
              </w:rPr>
              <w:t>E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ji 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Z9702, 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H 9901/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fr-FR"/>
              </w:rPr>
              <w:t>.19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WA/NZOI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right="-5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r/v</w:t>
            </w:r>
            <w:r>
              <w:rPr>
                <w:sz w:val="16"/>
                <w:szCs w:val="16"/>
                <w:lang w:val="en-US"/>
              </w:rPr>
              <w:t xml:space="preserve"> “Kaharoa”</w:t>
            </w:r>
          </w:p>
          <w:p>
            <w:pPr>
              <w:pStyle w:val="Normal"/>
              <w:ind w:right="-5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0"/>
      <w:szCs w:val="20"/>
      <w:lang w:val="ru-RU" w:eastAsia="ja-JP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1-01T09:31:00Z</dcterms:created>
  <dc:creator>Андрей</dc:creator>
  <dc:description/>
  <cp:keywords/>
  <dc:language>en-US</dc:language>
  <cp:lastModifiedBy>Островский Андрей Николаевич</cp:lastModifiedBy>
  <dcterms:modified xsi:type="dcterms:W3CDTF">2001-01-01T09:31:00Z</dcterms:modified>
  <cp:revision>2</cp:revision>
  <dc:subject/>
  <dc:title>Electronic Supplementary Material 2</dc:title>
</cp:coreProperties>
</file>